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45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2268"/>
        <w:gridCol w:w="1701"/>
        <w:gridCol w:w="1842"/>
        <w:gridCol w:w="4111"/>
        <w:gridCol w:w="1559"/>
      </w:tblGrid>
      <w:tr w:rsidR="00145C1E" w:rsidRPr="004E389D" w14:paraId="3D2FA3D7" w14:textId="77777777" w:rsidTr="00D47D0D">
        <w:trPr>
          <w:trHeight w:val="670"/>
        </w:trPr>
        <w:tc>
          <w:tcPr>
            <w:tcW w:w="15451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D45D8C" w14:textId="7F2C2070" w:rsidR="00725036" w:rsidRPr="004E389D" w:rsidRDefault="002D3AB2" w:rsidP="0072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Materials_</w:t>
            </w:r>
            <w:r w:rsidR="00725036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proofErr w:type="spellEnd"/>
            <w:r w:rsidR="00725036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2240F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bookmarkStart w:id="0" w:name="_GoBack"/>
            <w:bookmarkEnd w:id="0"/>
          </w:p>
          <w:p w14:paraId="0615C32B" w14:textId="77777777" w:rsidR="00725036" w:rsidRPr="004E389D" w:rsidRDefault="00725036" w:rsidP="0072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95F691" w14:textId="77777777" w:rsidR="00A8138B" w:rsidRPr="004E389D" w:rsidRDefault="00E03498" w:rsidP="00725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Validity </w:t>
            </w:r>
            <w:r w:rsidR="002D3AB2"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evidence supporting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iew</w:t>
            </w:r>
            <w:r w:rsidR="002D3AB2"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ol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= 4) used to </w:t>
            </w:r>
            <w:r w:rsidR="00185DEF" w:rsidRPr="004E389D">
              <w:rPr>
                <w:rFonts w:ascii="Times New Roman" w:hAnsi="Times New Roman" w:cs="Times New Roman"/>
                <w:sz w:val="20"/>
                <w:szCs w:val="20"/>
              </w:rPr>
              <w:t>assess the fa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ther-infant relationship</w:t>
            </w:r>
            <w:r w:rsidR="00A8138B"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3C49"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- including relationship quality and </w:t>
            </w:r>
            <w:r w:rsidR="00185DEF"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father </w:t>
            </w:r>
            <w:r w:rsidR="008E3C49" w:rsidRPr="004E389D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  <w:r w:rsidR="00185DEF" w:rsidRPr="004E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2F7F33" w14:textId="60765B35" w:rsidR="005F5B61" w:rsidRPr="004E389D" w:rsidRDefault="005F5B61" w:rsidP="00725036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</w:tr>
      <w:tr w:rsidR="00145C1E" w:rsidRPr="004E389D" w14:paraId="21758E3F" w14:textId="77777777" w:rsidTr="005F4D12">
        <w:trPr>
          <w:trHeight w:val="562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924C11" w14:textId="5FECBC3D" w:rsidR="005A7680" w:rsidRPr="004E389D" w:rsidRDefault="00E03498" w:rsidP="00887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Interview tool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T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get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T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raini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7D2921" w14:textId="77777777" w:rsidR="005A7680" w:rsidRPr="004E389D" w:rsidRDefault="005A7680" w:rsidP="00887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Related publication(s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9FA1B1" w14:textId="17FE68CC" w:rsidR="005A7680" w:rsidRPr="004E389D" w:rsidRDefault="005A7680" w:rsidP="001177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al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0AE0CF" w14:textId="16071E86" w:rsidR="005A7680" w:rsidRPr="004E389D" w:rsidRDefault="005A7680" w:rsidP="008875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5F5969" w14:textId="2A2AA7F0" w:rsidR="005A7680" w:rsidRPr="004E389D" w:rsidRDefault="005A7680" w:rsidP="00932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59A4CB" w14:textId="77777777" w:rsidR="007D544E" w:rsidRPr="004E389D" w:rsidRDefault="007D544E" w:rsidP="007D54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Relations with other variables</w:t>
            </w:r>
          </w:p>
          <w:p w14:paraId="2B13ABBB" w14:textId="1C5652FF" w:rsidR="007D544E" w:rsidRPr="004E389D" w:rsidRDefault="007D544E" w:rsidP="007D544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nstruct, </w:t>
            </w:r>
            <w:r w:rsidR="00E03498" w:rsidRPr="004E389D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4E389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scriminant </w:t>
            </w:r>
            <w:r w:rsidR="00185DEF" w:rsidRPr="004E389D">
              <w:rPr>
                <w:rFonts w:ascii="Times New Roman" w:hAnsi="Times New Roman" w:cs="Times New Roman"/>
                <w:iCs/>
                <w:sz w:val="20"/>
                <w:szCs w:val="20"/>
              </w:rPr>
              <w:t>and Criterion Validity</w:t>
            </w:r>
          </w:p>
          <w:p w14:paraId="3F6F073D" w14:textId="2CAFF050" w:rsidR="005A7680" w:rsidRPr="004E389D" w:rsidRDefault="007D544E" w:rsidP="007D544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) = significant association; (0) = non-significant association</w:t>
            </w:r>
          </w:p>
        </w:tc>
      </w:tr>
      <w:tr w:rsidR="00145C1E" w:rsidRPr="004E389D" w14:paraId="4934B2A0" w14:textId="77777777" w:rsidTr="005F4D12"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34EEBB92" w14:textId="77777777" w:rsidR="009D4681" w:rsidRPr="004E389D" w:rsidRDefault="009D4681" w:rsidP="009D468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9E8E4E" w14:textId="77777777" w:rsidR="009D4681" w:rsidRPr="004E389D" w:rsidRDefault="009D4681" w:rsidP="009D468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6EC61E00" w14:textId="77777777" w:rsidR="009D4681" w:rsidRPr="004E389D" w:rsidRDefault="009D4681" w:rsidP="009D468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179D3C5" w14:textId="77777777" w:rsidR="009D4681" w:rsidRPr="004E389D" w:rsidRDefault="009D4681" w:rsidP="009D468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79BE0A73" w14:textId="77777777" w:rsidR="009D4681" w:rsidRPr="004E389D" w:rsidRDefault="009D4681" w:rsidP="009D468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AA3CE79" w14:textId="77777777" w:rsidR="009D4681" w:rsidRPr="004E389D" w:rsidRDefault="009D4681" w:rsidP="009D4681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145C1E" w:rsidRPr="004E389D" w14:paraId="14EF7022" w14:textId="77777777" w:rsidTr="00D47D0D">
        <w:trPr>
          <w:trHeight w:val="302"/>
        </w:trPr>
        <w:tc>
          <w:tcPr>
            <w:tcW w:w="1545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2C3F1ED" w14:textId="77777777" w:rsidR="00AD69A6" w:rsidRPr="004E389D" w:rsidRDefault="00AD69A6" w:rsidP="00AD69A6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3D8D6370" w14:textId="129C94C7" w:rsidR="00AD69A6" w:rsidRPr="004E389D" w:rsidRDefault="00AD69A6" w:rsidP="00AD69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Interview</w:t>
            </w:r>
            <w:r w:rsidR="004D5570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ols developed in 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rental</w:t>
            </w:r>
            <w:r w:rsidR="00B17B9A"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samples (</w:t>
            </w:r>
            <w:r w:rsidRPr="004E38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= 4)</w:t>
            </w:r>
          </w:p>
          <w:p w14:paraId="6CF52DEB" w14:textId="77777777" w:rsidR="00AD69A6" w:rsidRPr="004E389D" w:rsidRDefault="00AD69A6" w:rsidP="00AD69A6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145C1E" w:rsidRPr="004E389D" w14:paraId="545A6B12" w14:textId="77777777" w:rsidTr="005F4D12"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AD8139" w14:textId="77777777" w:rsidR="00AD69A6" w:rsidRPr="004E389D" w:rsidRDefault="00AD69A6" w:rsidP="00AD69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433C60" w14:textId="77777777" w:rsidR="00AD69A6" w:rsidRPr="004E389D" w:rsidRDefault="00AD69A6" w:rsidP="00AD69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701275" w14:textId="77777777" w:rsidR="00AD69A6" w:rsidRPr="004E389D" w:rsidRDefault="00AD69A6" w:rsidP="00AD69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80D558" w14:textId="77777777" w:rsidR="00AD69A6" w:rsidRPr="004E389D" w:rsidRDefault="00AD69A6" w:rsidP="00AD69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C854558" w14:textId="77777777" w:rsidR="00AD69A6" w:rsidRPr="004E389D" w:rsidRDefault="00AD69A6" w:rsidP="00AD69A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7FC21988" w14:textId="77777777" w:rsidR="00AD69A6" w:rsidRPr="004E389D" w:rsidRDefault="00AD69A6" w:rsidP="00AD69A6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</w:tr>
      <w:tr w:rsidR="00533CEA" w:rsidRPr="004E389D" w14:paraId="59933E9D" w14:textId="77777777" w:rsidTr="00533CEA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2516D395" w14:textId="77777777" w:rsidR="00533CEA" w:rsidRPr="004E389D" w:rsidRDefault="00533CEA" w:rsidP="00533CE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" w:name="_Hlk38731359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Development Supplement to Panel Study of Income Dynamics Time Diary (CDS;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Hofferth</w:t>
            </w:r>
            <w:proofErr w:type="spellEnd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1997)</w:t>
            </w: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bookmarkEnd w:id="1"/>
          <w:p w14:paraId="77BFBE7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1FBA691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7E31C48A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564DE75B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05B16667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Tool is based on survey data gathered from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 and father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reporting on their children under 12-years </w:t>
            </w:r>
          </w:p>
          <w:p w14:paraId="01B236D1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CEDA8A6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346BAF0A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40C8CDE3" w14:textId="77777777" w:rsidR="00F42312" w:rsidRPr="004E389D" w:rsidRDefault="00533CEA" w:rsidP="00533CEA">
            <w:pPr>
              <w:pStyle w:val="ListParagraph"/>
              <w:numPr>
                <w:ilvl w:val="0"/>
                <w:numId w:val="4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Interview manual freely available </w:t>
            </w:r>
          </w:p>
          <w:p w14:paraId="6E9793D2" w14:textId="4C38F982" w:rsidR="00533CEA" w:rsidRPr="004E389D" w:rsidRDefault="00533CEA" w:rsidP="00533CEA">
            <w:pPr>
              <w:pStyle w:val="ListParagraph"/>
              <w:numPr>
                <w:ilvl w:val="0"/>
                <w:numId w:val="44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5-day workshop available from the developers 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0ED706" w14:textId="41E1070D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Goodman et al. (2014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0D8590F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Inter-scale item / domain correlation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6DD7E66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A46E2E6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Inter-rater reliability: </w:t>
            </w:r>
          </w:p>
          <w:p w14:paraId="3C7B7536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674C626B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8689FD9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Factor analysi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0C9472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C5BE535" w14:textId="24BAD492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Test-retest reliability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79AA20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0C80533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205F4D2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Hofferth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, 1997): n/r</w:t>
            </w:r>
          </w:p>
          <w:p w14:paraId="298DF5D4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CA22D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ory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3868238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A3E916E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ert evaluation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7D5E2929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C750EE6" w14:textId="551702C8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  <w:shd w:val="clear" w:color="auto" w:fill="auto"/>
          </w:tcPr>
          <w:p w14:paraId="517CE100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3ED0992A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6390A3C4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Hofferth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, 1997): n/r</w:t>
            </w:r>
          </w:p>
          <w:p w14:paraId="3EE7894B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1C97614" w14:textId="6DF18361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1F6B807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severity of psychological symptoms):</w:t>
            </w:r>
          </w:p>
          <w:p w14:paraId="50FED6A8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5B7DDD5F" w14:textId="77777777" w:rsidR="00533CEA" w:rsidRPr="004E389D" w:rsidRDefault="00533CEA" w:rsidP="00533CEA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2" w:name="_Hlk38913457"/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s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bookmarkStart w:id="3" w:name="_Hlk38915586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→ paternal weekend engagement in child care activities (concurrently, 12-months</w:t>
            </w:r>
            <w:bookmarkEnd w:id="3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); medium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06A26666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1F3F0536" w14:textId="77777777" w:rsidR="00533CEA" w:rsidRPr="004E389D" w:rsidRDefault="00533CEA" w:rsidP="00533CEA">
            <w:pPr>
              <w:pStyle w:val="ListParagraph"/>
              <w:numPr>
                <w:ilvl w:val="0"/>
                <w:numId w:val="22"/>
              </w:numPr>
              <w:ind w:left="113" w:hanging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epressive symptoms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→ paternal weekday engagement or paternal accessibility in child and child care activities (concurrently, 3, 6 and 12-months);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4FB7BE42" w14:textId="77777777" w:rsidR="00533CEA" w:rsidRPr="004E389D" w:rsidRDefault="00533CEA" w:rsidP="00533CEA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70ADB6B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Discriminant validity (clinical diagnostic groups):</w:t>
            </w:r>
          </w:p>
          <w:bookmarkEnd w:id="2"/>
          <w:p w14:paraId="569071DC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203A30C0" w14:textId="77777777" w:rsidR="00533CEA" w:rsidRPr="004E389D" w:rsidRDefault="00533CEA" w:rsidP="00533CEA">
            <w:pPr>
              <w:pStyle w:val="ListParagraph"/>
              <w:numPr>
                <w:ilvl w:val="0"/>
                <w:numId w:val="41"/>
              </w:numPr>
              <w:spacing w:line="256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ternal clinical diagnostic groups</w:t>
            </w: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fetime history of depression </w:t>
            </w:r>
            <w:r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history → paternal engagement or accessibility in child or child care activities (3, 6, 12-months); </w:t>
            </w:r>
            <w:r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s.</w:t>
            </w:r>
          </w:p>
          <w:p w14:paraId="361C3225" w14:textId="77777777" w:rsidR="00533CEA" w:rsidRPr="004E389D" w:rsidRDefault="00533CEA" w:rsidP="00533CEA">
            <w:pPr>
              <w:spacing w:line="25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C3C618" w14:textId="6ED24B05" w:rsidR="00533CEA" w:rsidRPr="004E389D" w:rsidRDefault="00533CEA" w:rsidP="00533CEA">
            <w:pPr>
              <w:pStyle w:val="ListParagraph"/>
              <w:numPr>
                <w:ilvl w:val="0"/>
                <w:numId w:val="41"/>
              </w:numPr>
              <w:spacing w:line="256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ternal clinical diagnostic groups</w:t>
            </w: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: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fetime history of depression </w:t>
            </w:r>
            <w:r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vs.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>no history → paternal accessibility in child and child care activities (12-months) (</w:t>
            </w:r>
            <w:r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efficients n/r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bookmarkStart w:id="4" w:name="_Hlk55215893"/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>paternal history examined as potential confounding variable</w:t>
            </w:r>
            <w:bookmarkEnd w:id="4"/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33CEA" w:rsidRPr="004E389D" w14:paraId="75562C27" w14:textId="77777777" w:rsidTr="005F4D12">
        <w:tc>
          <w:tcPr>
            <w:tcW w:w="2552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D97899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09870AD4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CB722BC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8BC573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C6ADFC7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14:paraId="1B17A65E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33CEA" w:rsidRPr="004E389D" w14:paraId="52119276" w14:textId="77777777" w:rsidTr="005F4D12">
        <w:tc>
          <w:tcPr>
            <w:tcW w:w="2552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5E8C35E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FFFFFF"/>
            </w:tcBorders>
            <w:shd w:val="clear" w:color="auto" w:fill="auto"/>
          </w:tcPr>
          <w:p w14:paraId="4D9B8F8A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3DE894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B457B6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39CF07E" w14:textId="042291ED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FFFFFF"/>
            </w:tcBorders>
            <w:shd w:val="clear" w:color="auto" w:fill="auto"/>
          </w:tcPr>
          <w:p w14:paraId="16C3013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33CEA" w:rsidRPr="004E389D" w14:paraId="474878F7" w14:textId="77777777" w:rsidTr="005F4D12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048C1C9E" w14:textId="2A746A38" w:rsidR="00533CEA" w:rsidRPr="004E389D" w:rsidRDefault="00533CEA" w:rsidP="00533CE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5" w:name="_Hlk43628400"/>
            <w:bookmarkStart w:id="6" w:name="_Hlk38731392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al Involvement </w:t>
            </w:r>
            <w:bookmarkStart w:id="7" w:name="_Hlk38924665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Diary </w:t>
            </w:r>
            <w:bookmarkEnd w:id="5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(Jia et al. 2016</w:t>
            </w:r>
            <w:bookmarkEnd w:id="7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bookmarkEnd w:id="6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(modelled on the American Time Use Survey)</w:t>
            </w: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E328E4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489DC97" w14:textId="7E746FB4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77E064AB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7682EFD3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59561099" w14:textId="5FDD34FD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Tool developed in a community sample of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 and father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reporting on their infants from 3-9 months</w:t>
            </w:r>
          </w:p>
          <w:p w14:paraId="65287A7B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D757AA8" w14:textId="26B3D336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48927DCA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-Published article describing </w:t>
            </w:r>
          </w:p>
          <w:p w14:paraId="4130DDAA" w14:textId="36F08E38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tool (Jia et al., 2016)</w:t>
            </w:r>
          </w:p>
          <w:p w14:paraId="18376DA9" w14:textId="2C3F52B0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Self-guided training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76B78D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Jia et al. (201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21131DB9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Inter- </w:t>
            </w:r>
            <w:proofErr w:type="spellStart"/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r</w:t>
            </w:r>
            <w:proofErr w:type="spellEnd"/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liability: </w:t>
            </w:r>
          </w:p>
          <w:p w14:paraId="6D500B76" w14:textId="75680CD5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568266E6" w14:textId="77777777" w:rsidR="00533CEA" w:rsidRPr="004E389D" w:rsidRDefault="00533CEA" w:rsidP="00533CEA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  <w:p w14:paraId="63B26F94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Inter-scale item / domain correlation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7D2AC5F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7C1D2D3" w14:textId="39B3FE4F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Factor analysi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92FFD6E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65769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Test-retest reliability: </w:t>
            </w:r>
          </w:p>
          <w:p w14:paraId="2E69655C" w14:textId="07826E8C" w:rsidR="00533CEA" w:rsidRPr="004E389D" w:rsidRDefault="00533CEA" w:rsidP="00533CE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36B74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6DAE1FC6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C05D894" w14:textId="0A077A6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Jia et al., 2016): n/r</w:t>
            </w:r>
          </w:p>
          <w:p w14:paraId="1752841A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2A738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ory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21F5FE04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51E9DCA" w14:textId="3382C4BF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ert review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298536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C6250F7" w14:textId="6ED28C91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005EB297" w14:textId="1FD9C625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4BF603A7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7F6EB5F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Jia et al., 2016): n/r</w:t>
            </w:r>
          </w:p>
          <w:p w14:paraId="495411C0" w14:textId="573D8AFC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44295F" w14:textId="5D574BCB" w:rsidR="00533CEA" w:rsidRPr="004E389D" w:rsidRDefault="00533CEA" w:rsidP="005664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3604086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FF56DB7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6A61264" w14:textId="7AC78CFD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76C8F60" w14:textId="37351ECE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vergent validity (severity of psychological symptoms): </w:t>
            </w:r>
            <w:bookmarkStart w:id="8" w:name="_Hlk38913531"/>
          </w:p>
          <w:p w14:paraId="26E6D7C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01B26E1" w14:textId="0D069AC0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1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ernal </w:t>
            </w:r>
            <w:r w:rsidR="00323D8D"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ostnatal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symptoms: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workday engagement in physical child care (through 3 to 9-months); small </w:t>
            </w:r>
            <w:r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p w14:paraId="337C8E40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91A6D0F" w14:textId="4AFB0544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aternal </w:t>
            </w:r>
            <w:r w:rsidR="00323D8D"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tenatal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ysphoria symptoms: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non-workday engagement in enrichment activities (through 3 to 9-months); </w:t>
            </w:r>
            <w:r w:rsidR="00323D8D"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rate </w:t>
            </w:r>
            <w:r w:rsidR="00323D8D" w:rsidRPr="004E389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s</w:t>
            </w:r>
          </w:p>
          <w:bookmarkEnd w:id="8"/>
          <w:p w14:paraId="36303196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D4C486C" w14:textId="77777777" w:rsidR="00323D8D" w:rsidRPr="004E389D" w:rsidRDefault="00533CEA" w:rsidP="00323D8D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(</w:t>
            </w:r>
            <w:r w:rsidR="00323D8D"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Maternal </w:t>
            </w:r>
            <w:r w:rsidR="00323D8D"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tenatal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xiety symptoms: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non-workday engagement in enrichment activities </w:t>
            </w:r>
            <w:r w:rsidR="00323D8D"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physical care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through 3 to 9-months); </w:t>
            </w:r>
            <w:r w:rsidR="00323D8D"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  <w:r w:rsidR="00323D8D"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087435AC" w14:textId="77777777" w:rsidR="00323D8D" w:rsidRPr="004E389D" w:rsidRDefault="00323D8D" w:rsidP="00323D8D">
            <w:pPr>
              <w:rPr>
                <w:rFonts w:ascii="Times New Roman" w:hAnsi="Times New Roman" w:cs="Times New Roman"/>
                <w:b/>
                <w:sz w:val="6"/>
                <w:szCs w:val="6"/>
                <w:u w:val="single"/>
              </w:rPr>
            </w:pPr>
          </w:p>
          <w:p w14:paraId="50542627" w14:textId="5EDAC9D7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-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dysphoria symptoms: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paternal workday and non-workday engagement in physical child care and engagement in child activities (through 3 to 9-months);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</w:tc>
      </w:tr>
      <w:tr w:rsidR="00533CEA" w:rsidRPr="004E389D" w14:paraId="4F6F34DC" w14:textId="77777777" w:rsidTr="005F4D12">
        <w:tc>
          <w:tcPr>
            <w:tcW w:w="2552" w:type="dxa"/>
            <w:shd w:val="clear" w:color="auto" w:fill="auto"/>
          </w:tcPr>
          <w:p w14:paraId="5C09EF47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42D665D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CBCC304" w14:textId="77777777" w:rsidR="00533CEA" w:rsidRPr="004E389D" w:rsidRDefault="00533CEA" w:rsidP="0053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0926A5C" w14:textId="77777777" w:rsidR="00533CEA" w:rsidRPr="004E389D" w:rsidRDefault="00533CEA" w:rsidP="00533C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C07399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  <w:tc>
          <w:tcPr>
            <w:tcW w:w="4111" w:type="dxa"/>
            <w:shd w:val="clear" w:color="auto" w:fill="auto"/>
          </w:tcPr>
          <w:p w14:paraId="5C3849F7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67A5DD9" w14:textId="77777777" w:rsidR="00533CEA" w:rsidRPr="004E389D" w:rsidRDefault="00533CEA" w:rsidP="00533CEA">
            <w:pPr>
              <w:pStyle w:val="ListParagraph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CEA" w:rsidRPr="004E389D" w14:paraId="22F46A6D" w14:textId="77777777" w:rsidTr="00FE7247">
        <w:tc>
          <w:tcPr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07EE87FC" w14:textId="77777777" w:rsidR="00533CEA" w:rsidRPr="004E389D" w:rsidRDefault="00533CEA" w:rsidP="00533CE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ing Model of Child Interview (WMCI; </w:t>
            </w:r>
            <w:proofErr w:type="spellStart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Zeanah</w:t>
            </w:r>
            <w:proofErr w:type="spellEnd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1986)</w:t>
            </w:r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4E3811F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6DD736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78A11AE5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5791B34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B97C72C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Tool developed in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regiver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reporting on their subjective experience and perceptions of childcare and their child. </w:t>
            </w:r>
          </w:p>
          <w:p w14:paraId="58C099AE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FD498FA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ining and availability: </w:t>
            </w:r>
          </w:p>
          <w:p w14:paraId="49FD96D2" w14:textId="77777777" w:rsidR="00533CEA" w:rsidRPr="004E389D" w:rsidRDefault="00533CEA" w:rsidP="00533CEA">
            <w:pPr>
              <w:pStyle w:val="ListParagraph"/>
              <w:numPr>
                <w:ilvl w:val="0"/>
                <w:numId w:val="46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Interview manual freely available</w:t>
            </w:r>
          </w:p>
          <w:p w14:paraId="43A0F14F" w14:textId="208FD4A0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2-day training course available from the developers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5633CD" w14:textId="48DCCBE6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Hall et al. (2014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872539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-Inter-rater reliability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ABE069" w14:textId="77777777" w:rsidR="00533CEA" w:rsidRPr="004E389D" w:rsidRDefault="00533CEA" w:rsidP="00533CEA">
            <w:pPr>
              <w:pStyle w:val="ListParagraph"/>
              <w:ind w:left="113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CCCFAC7" w14:textId="77777777" w:rsidR="00533CEA" w:rsidRPr="004E389D" w:rsidRDefault="00533CEA" w:rsidP="00533CEA">
            <w:pPr>
              <w:pStyle w:val="ListParagraph"/>
              <w:ind w:lef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On a sub-sample of 10%, </w:t>
            </w: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ϰ</w:t>
            </w:r>
            <w:r w:rsidRPr="004E38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= 0.83 – 0.95 for the overall measure in fathers</w:t>
            </w:r>
          </w:p>
          <w:p w14:paraId="6EBD8DF0" w14:textId="77777777" w:rsidR="00533CEA" w:rsidRPr="004E389D" w:rsidRDefault="00533CEA" w:rsidP="00533C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8FB34BC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Inter-scale item / domain correlation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5822F693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05A3CFE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Factor analysi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0E2C314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60DF99E" w14:textId="031B3C15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Test-retest reliability:  </w:t>
            </w:r>
            <w:r w:rsidRPr="004E389D">
              <w:rPr>
                <w:rFonts w:ascii="Times New Roman" w:hAnsi="Times New Roman" w:cs="Times New Roman"/>
                <w:iCs/>
                <w:sz w:val="20"/>
                <w:szCs w:val="20"/>
              </w:rPr>
              <w:t>n/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5AA53F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45823236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ECD10AB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Zeanah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t al., 1986): </w:t>
            </w:r>
          </w:p>
          <w:p w14:paraId="0C053BCD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3EC7B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ory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40240FB0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27AA715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-Expert review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:   </w:t>
            </w:r>
          </w:p>
          <w:p w14:paraId="7668A9CA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2846B06E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2DFA70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A25DFD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65FC9A3C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26B5DC3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Zeanah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t al., 1986): n/r</w:t>
            </w:r>
          </w:p>
          <w:p w14:paraId="29CE23D1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BED84F0" w14:textId="77777777" w:rsidR="00533CEA" w:rsidRPr="004E389D" w:rsidRDefault="00533CEA" w:rsidP="00B8594F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1545099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Convergent validity (another measure of paternal parenting):</w:t>
            </w:r>
          </w:p>
          <w:p w14:paraId="4AA4E01D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32368CFB" w14:textId="77777777" w:rsidR="00533CEA" w:rsidRPr="004E389D" w:rsidRDefault="00533CEA" w:rsidP="00533CEA">
            <w:pPr>
              <w:pStyle w:val="ListParagraph"/>
              <w:numPr>
                <w:ilvl w:val="0"/>
                <w:numId w:val="5"/>
              </w:numPr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9" w:name="_Hlk38820228"/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(1) -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paternal attachment representations (WMCI) →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ternal sensitivity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a.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the NICHD)</w:t>
            </w:r>
            <w:bookmarkEnd w:id="9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; large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  <w:p w14:paraId="71CB47DB" w14:textId="77777777" w:rsidR="00533CEA" w:rsidRPr="004E389D" w:rsidRDefault="00533CEA" w:rsidP="00533CEA">
            <w:pPr>
              <w:pStyle w:val="ListParagraph"/>
              <w:ind w:left="113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1E909220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 (offspring outcomes):</w:t>
            </w:r>
          </w:p>
          <w:p w14:paraId="2B4288F4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28CBC60" w14:textId="77777777" w:rsidR="00533CEA" w:rsidRPr="004E389D" w:rsidRDefault="00533CEA" w:rsidP="00533CEA">
            <w:pPr>
              <w:pStyle w:val="ListParagraph"/>
              <w:numPr>
                <w:ilvl w:val="0"/>
                <w:numId w:val="1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: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overall paternal attachment representations (6-months) → infant scores in vocabulary (24-months);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5C239081" w14:textId="77777777" w:rsidR="00533CEA" w:rsidRPr="004E389D" w:rsidRDefault="00533CEA" w:rsidP="00533CEA">
            <w:pPr>
              <w:pStyle w:val="ListParagraph"/>
              <w:ind w:left="113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480BAA" w14:textId="77777777" w:rsidR="00533CEA" w:rsidRPr="004E389D" w:rsidRDefault="00533CEA" w:rsidP="00533CEA">
            <w:pPr>
              <w:pStyle w:val="ListParagraph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CEA" w:rsidRPr="004E389D" w14:paraId="1C5306C2" w14:textId="77777777" w:rsidTr="005F4D12">
        <w:tc>
          <w:tcPr>
            <w:tcW w:w="2552" w:type="dxa"/>
            <w:shd w:val="clear" w:color="auto" w:fill="auto"/>
          </w:tcPr>
          <w:p w14:paraId="33080A5B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682130F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7220F29" w14:textId="77777777" w:rsidR="00533CEA" w:rsidRPr="004E389D" w:rsidRDefault="00533CEA" w:rsidP="0053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0AC7ED8" w14:textId="77777777" w:rsidR="00533CEA" w:rsidRPr="004E389D" w:rsidRDefault="00533CEA" w:rsidP="00533CE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48B1457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</w:p>
        </w:tc>
        <w:tc>
          <w:tcPr>
            <w:tcW w:w="4111" w:type="dxa"/>
            <w:shd w:val="clear" w:color="auto" w:fill="auto"/>
          </w:tcPr>
          <w:p w14:paraId="66980859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18527C1" w14:textId="77777777" w:rsidR="00533CEA" w:rsidRPr="004E389D" w:rsidRDefault="00533CEA" w:rsidP="00533CEA">
            <w:pPr>
              <w:pStyle w:val="ListParagraph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CEA" w:rsidRPr="004E389D" w14:paraId="798B6721" w14:textId="77777777" w:rsidTr="005F4D12">
        <w:tc>
          <w:tcPr>
            <w:tcW w:w="2552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31D626D9" w14:textId="2F86BD8E" w:rsidR="00533CEA" w:rsidRPr="004E389D" w:rsidRDefault="00533CEA" w:rsidP="00533CE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0" w:name="_Hlk41350443"/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named tool (</w:t>
            </w:r>
            <w:proofErr w:type="spellStart"/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odi</w:t>
            </w:r>
            <w:proofErr w:type="spellEnd"/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et al., 1983)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bookmarkEnd w:id="10"/>
          <w:p w14:paraId="7F9D3330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C1A8E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  <w:p w14:paraId="3C79987C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Initial target population</w:t>
            </w:r>
          </w:p>
          <w:p w14:paraId="1FDB9C79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14:paraId="470E961D" w14:textId="086D96E4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Tool initially developed in a community sample of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thers and father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reporting on their infants at 5-months</w:t>
            </w:r>
          </w:p>
          <w:p w14:paraId="15A1AD4E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05FEDA3" w14:textId="1430E088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Training and availability:</w:t>
            </w:r>
          </w:p>
          <w:p w14:paraId="32228A3D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394E7742" w14:textId="77777777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Tool described in a published articl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Frodi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t al., 1983)</w:t>
            </w:r>
          </w:p>
          <w:p w14:paraId="520EBEF7" w14:textId="78AA1E36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Self-guided training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D5FEE69" w14:textId="77777777" w:rsidR="00533CEA" w:rsidRPr="004E389D" w:rsidRDefault="00533CEA" w:rsidP="00533CE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odi</w:t>
            </w:r>
            <w:proofErr w:type="spellEnd"/>
            <w:r w:rsidRPr="004E389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et al. (1983)</w:t>
            </w:r>
          </w:p>
          <w:p w14:paraId="1AC0F5A1" w14:textId="77777777" w:rsidR="00533CEA" w:rsidRPr="004E389D" w:rsidRDefault="00533CEA" w:rsidP="0053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6CF0332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Inter- </w:t>
            </w:r>
            <w:proofErr w:type="spellStart"/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r</w:t>
            </w:r>
            <w:proofErr w:type="spellEnd"/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liability: </w:t>
            </w:r>
          </w:p>
          <w:p w14:paraId="1F9E6740" w14:textId="6EBA5F44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4A0792FA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5BD9D9F" w14:textId="04EB1815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Inter-scale item / domain correlation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ECDB6FF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DB2ED9A" w14:textId="1AEBC158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Factor analysis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6E1C8DD3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79BEA8A" w14:textId="5879C9FE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Test-retest reliability: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8CA3051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Content validity</w:t>
            </w:r>
          </w:p>
          <w:p w14:paraId="0FAC69F9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46A2110" w14:textId="6F26EAC3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Frodi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t al., 1983):</w:t>
            </w:r>
          </w:p>
          <w:p w14:paraId="56835813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7D6B503" w14:textId="59E9D672" w:rsidR="00533CEA" w:rsidRPr="004E389D" w:rsidRDefault="00533CEA" w:rsidP="00533CEA">
            <w:pPr>
              <w:pStyle w:val="ListParagraph"/>
              <w:numPr>
                <w:ilvl w:val="0"/>
                <w:numId w:val="4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ory: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vidence of theory driven items specific to paternal parenting </w:t>
            </w:r>
          </w:p>
          <w:p w14:paraId="52EADAFA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64F67CB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Expert review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:   </w:t>
            </w:r>
          </w:p>
          <w:p w14:paraId="16DF8D14" w14:textId="7CC13D7B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n/r</w:t>
            </w:r>
          </w:p>
          <w:p w14:paraId="1933ED18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E595D16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1B428" w14:textId="7DCC3D51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67E197A5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Response process</w:t>
            </w:r>
          </w:p>
          <w:p w14:paraId="5483718D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  <w:p w14:paraId="062F0F29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Reviewed from source (</w:t>
            </w:r>
            <w:proofErr w:type="spellStart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Frodi</w:t>
            </w:r>
            <w:proofErr w:type="spellEnd"/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et al., 1983): n/r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09D22D1D" w14:textId="77777777" w:rsidR="00533CEA" w:rsidRPr="004E389D" w:rsidRDefault="00533CEA" w:rsidP="00533C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1E93E79" w14:textId="6C3D16F7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</w:tcPr>
          <w:p w14:paraId="2372379E" w14:textId="1040E009" w:rsidR="00533CEA" w:rsidRPr="004E389D" w:rsidRDefault="00533CEA" w:rsidP="00533CEA">
            <w:pPr>
              <w:pStyle w:val="CommentText"/>
              <w:rPr>
                <w:rFonts w:ascii="Times New Roman" w:hAnsi="Times New Roman" w:cs="Times New Roman"/>
                <w:b/>
                <w:u w:val="single"/>
              </w:rPr>
            </w:pPr>
            <w:r w:rsidRPr="004E389D">
              <w:rPr>
                <w:rFonts w:ascii="Times New Roman" w:hAnsi="Times New Roman" w:cs="Times New Roman"/>
                <w:b/>
                <w:u w:val="single"/>
              </w:rPr>
              <w:t xml:space="preserve">Criterion validity (offspring outcomes): </w:t>
            </w:r>
          </w:p>
          <w:p w14:paraId="0AE5CE17" w14:textId="77777777" w:rsidR="00533CEA" w:rsidRPr="004E389D" w:rsidRDefault="00533CEA" w:rsidP="00533CEA">
            <w:pPr>
              <w:pStyle w:val="CommentText"/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45503969" w14:textId="34913E28" w:rsidR="00533CEA" w:rsidRPr="004E389D" w:rsidRDefault="00533CEA" w:rsidP="00533CEA">
            <w:pPr>
              <w:pStyle w:val="ListParagraph"/>
              <w:numPr>
                <w:ilvl w:val="0"/>
                <w:numId w:val="4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(0) – </w:t>
            </w:r>
            <w:r w:rsidRPr="004E38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dictive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: – paternal involvement in child care activities (5-months) </w:t>
            </w:r>
            <w:r w:rsidRPr="004E389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→ 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infant-attachment security (11 and 13-months); 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</w:p>
          <w:p w14:paraId="0461F8F7" w14:textId="77777777" w:rsidR="00533CEA" w:rsidRPr="004E389D" w:rsidRDefault="00533CEA" w:rsidP="00533CEA">
            <w:pPr>
              <w:rPr>
                <w:rFonts w:ascii="Times New Roman" w:hAnsi="Times New Roman" w:cs="Times New Roman"/>
                <w:sz w:val="4"/>
                <w:szCs w:val="4"/>
                <w:u w:val="single"/>
              </w:rPr>
            </w:pPr>
          </w:p>
          <w:p w14:paraId="0D1BAB68" w14:textId="31B74CDC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33CEA" w:rsidRPr="004E389D" w14:paraId="403689A5" w14:textId="77777777" w:rsidTr="00FF2B0D">
        <w:tc>
          <w:tcPr>
            <w:tcW w:w="15451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A8C9D5D" w14:textId="316FB68D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1 = significant association (</w:t>
            </w:r>
            <w:r w:rsidRPr="004E38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&lt; 0.05), 0 = non-significant association (p &gt; 0.05); n/r = not reported; </w:t>
            </w:r>
            <w:r w:rsidRPr="004E3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</w:t>
            </w: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 = effect size; ns = non-significant</w:t>
            </w:r>
          </w:p>
          <w:p w14:paraId="4F7DC270" w14:textId="74022759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 xml:space="preserve">a Details of initial target population and content validity reviewed and extracted from initial source of tool (where available) or the related publication(s) </w:t>
            </w:r>
          </w:p>
          <w:p w14:paraId="269931BC" w14:textId="4059A955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b Internal structure and relations with other variables extracted from related publication(s)</w:t>
            </w:r>
          </w:p>
          <w:p w14:paraId="4239D894" w14:textId="73FE4906" w:rsidR="00533CEA" w:rsidRPr="004E389D" w:rsidRDefault="00533CEA" w:rsidP="0053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89D">
              <w:rPr>
                <w:rFonts w:ascii="Times New Roman" w:hAnsi="Times New Roman" w:cs="Times New Roman"/>
                <w:sz w:val="20"/>
                <w:szCs w:val="20"/>
              </w:rPr>
              <w:t>c Response process reviewed and extracted from initial source of tool (where available) and/or the related publication</w:t>
            </w:r>
          </w:p>
        </w:tc>
      </w:tr>
    </w:tbl>
    <w:p w14:paraId="074B5DA8" w14:textId="77777777" w:rsidR="00AD79E8" w:rsidRPr="004E389D" w:rsidRDefault="00843CBF" w:rsidP="00AD79E8">
      <w:pPr>
        <w:rPr>
          <w:rFonts w:ascii="Times New Roman" w:hAnsi="Times New Roman" w:cs="Times New Roman"/>
          <w:sz w:val="6"/>
          <w:szCs w:val="6"/>
        </w:rPr>
      </w:pPr>
      <w:r w:rsidRPr="004E389D">
        <w:t xml:space="preserve"> </w:t>
      </w:r>
    </w:p>
    <w:p w14:paraId="715499EB" w14:textId="77777777" w:rsidR="00843CBF" w:rsidRPr="00145C1E" w:rsidRDefault="00AD79E8" w:rsidP="00AD79E8">
      <w:r w:rsidRPr="004E389D">
        <w:rPr>
          <w:rFonts w:ascii="Times New Roman" w:hAnsi="Times New Roman" w:cs="Times New Roman"/>
          <w:sz w:val="20"/>
          <w:szCs w:val="20"/>
        </w:rPr>
        <w:t>.</w:t>
      </w:r>
    </w:p>
    <w:sectPr w:rsidR="00843CBF" w:rsidRPr="00145C1E" w:rsidSect="004D1ABF">
      <w:pgSz w:w="16838" w:h="11906" w:orient="landscape"/>
      <w:pgMar w:top="680" w:right="1418" w:bottom="680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0DCCE" w16cex:dateUtc="2020-05-21T09:56:00Z"/>
  <w16cex:commentExtensible w16cex:durableId="2270DB8D" w16cex:dateUtc="2020-05-21T09:50:00Z"/>
  <w16cex:commentExtensible w16cex:durableId="2270DC0E" w16cex:dateUtc="2020-05-21T09:53:00Z"/>
  <w16cex:commentExtensible w16cex:durableId="2270DC71" w16cex:dateUtc="2020-05-21T09:54:00Z"/>
  <w16cex:commentExtensible w16cex:durableId="2270DC91" w16cex:dateUtc="2020-05-21T09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65C63"/>
    <w:multiLevelType w:val="hybridMultilevel"/>
    <w:tmpl w:val="916C632E"/>
    <w:lvl w:ilvl="0" w:tplc="836C4D36">
      <w:start w:val="2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A05CC"/>
    <w:multiLevelType w:val="hybridMultilevel"/>
    <w:tmpl w:val="1C5C5064"/>
    <w:lvl w:ilvl="0" w:tplc="5FA22EA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E2496A"/>
    <w:multiLevelType w:val="hybridMultilevel"/>
    <w:tmpl w:val="E03E304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6451A"/>
    <w:multiLevelType w:val="hybridMultilevel"/>
    <w:tmpl w:val="6AE44906"/>
    <w:lvl w:ilvl="0" w:tplc="3C862C3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9507F5"/>
    <w:multiLevelType w:val="hybridMultilevel"/>
    <w:tmpl w:val="F9C6D1F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E14D20"/>
    <w:multiLevelType w:val="hybridMultilevel"/>
    <w:tmpl w:val="0C36D094"/>
    <w:lvl w:ilvl="0" w:tplc="A34283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4D13A6"/>
    <w:multiLevelType w:val="hybridMultilevel"/>
    <w:tmpl w:val="CCD2289C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208E4"/>
    <w:multiLevelType w:val="hybridMultilevel"/>
    <w:tmpl w:val="140C597E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2F349A"/>
    <w:multiLevelType w:val="hybridMultilevel"/>
    <w:tmpl w:val="90744ED0"/>
    <w:lvl w:ilvl="0" w:tplc="09CC54C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70F87"/>
    <w:multiLevelType w:val="hybridMultilevel"/>
    <w:tmpl w:val="9ED006F4"/>
    <w:lvl w:ilvl="0" w:tplc="02C20F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71870"/>
    <w:multiLevelType w:val="hybridMultilevel"/>
    <w:tmpl w:val="DF06636A"/>
    <w:lvl w:ilvl="0" w:tplc="591AAE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C39A4"/>
    <w:multiLevelType w:val="hybridMultilevel"/>
    <w:tmpl w:val="F7841042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05A45"/>
    <w:multiLevelType w:val="hybridMultilevel"/>
    <w:tmpl w:val="AAD8B5D6"/>
    <w:lvl w:ilvl="0" w:tplc="17BA90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trike w:val="0"/>
        <w:dstrike w:val="0"/>
        <w:u w:val="none"/>
        <w:effect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A41F85"/>
    <w:multiLevelType w:val="hybridMultilevel"/>
    <w:tmpl w:val="E3C6AD18"/>
    <w:lvl w:ilvl="0" w:tplc="1FCAD9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231DF6"/>
    <w:multiLevelType w:val="hybridMultilevel"/>
    <w:tmpl w:val="1B42210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513FC4"/>
    <w:multiLevelType w:val="hybridMultilevel"/>
    <w:tmpl w:val="0148821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7582F"/>
    <w:multiLevelType w:val="hybridMultilevel"/>
    <w:tmpl w:val="AEEC0298"/>
    <w:lvl w:ilvl="0" w:tplc="09CC54C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E31CDF"/>
    <w:multiLevelType w:val="hybridMultilevel"/>
    <w:tmpl w:val="9274E4F6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FC6373"/>
    <w:multiLevelType w:val="hybridMultilevel"/>
    <w:tmpl w:val="17800A84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7F5C97"/>
    <w:multiLevelType w:val="hybridMultilevel"/>
    <w:tmpl w:val="BC1E70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A3777"/>
    <w:multiLevelType w:val="hybridMultilevel"/>
    <w:tmpl w:val="040691B8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ED3935"/>
    <w:multiLevelType w:val="hybridMultilevel"/>
    <w:tmpl w:val="38AA5550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72ACA"/>
    <w:multiLevelType w:val="hybridMultilevel"/>
    <w:tmpl w:val="CA5E08B0"/>
    <w:lvl w:ilvl="0" w:tplc="3DAC611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95145B"/>
    <w:multiLevelType w:val="hybridMultilevel"/>
    <w:tmpl w:val="3BD029AC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20AD1"/>
    <w:multiLevelType w:val="hybridMultilevel"/>
    <w:tmpl w:val="F4AC0D78"/>
    <w:lvl w:ilvl="0" w:tplc="11CC20A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D6EE9"/>
    <w:multiLevelType w:val="hybridMultilevel"/>
    <w:tmpl w:val="9AC4D8D0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A26BE0"/>
    <w:multiLevelType w:val="hybridMultilevel"/>
    <w:tmpl w:val="CCDE128C"/>
    <w:lvl w:ilvl="0" w:tplc="ECFE869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AF542A"/>
    <w:multiLevelType w:val="hybridMultilevel"/>
    <w:tmpl w:val="4B242624"/>
    <w:lvl w:ilvl="0" w:tplc="836C4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132FB5"/>
    <w:multiLevelType w:val="hybridMultilevel"/>
    <w:tmpl w:val="5246CE64"/>
    <w:lvl w:ilvl="0" w:tplc="5B600244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B27CEC"/>
    <w:multiLevelType w:val="hybridMultilevel"/>
    <w:tmpl w:val="8C7C197A"/>
    <w:lvl w:ilvl="0" w:tplc="81B0BD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32EBB"/>
    <w:multiLevelType w:val="hybridMultilevel"/>
    <w:tmpl w:val="5420E38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CB08DA"/>
    <w:multiLevelType w:val="hybridMultilevel"/>
    <w:tmpl w:val="99AE2904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AB03BC"/>
    <w:multiLevelType w:val="hybridMultilevel"/>
    <w:tmpl w:val="C4349B96"/>
    <w:lvl w:ilvl="0" w:tplc="09CC54C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70318"/>
    <w:multiLevelType w:val="hybridMultilevel"/>
    <w:tmpl w:val="E3000076"/>
    <w:lvl w:ilvl="0" w:tplc="5BE4D0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B52F35"/>
    <w:multiLevelType w:val="hybridMultilevel"/>
    <w:tmpl w:val="B7085E32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D92323"/>
    <w:multiLevelType w:val="hybridMultilevel"/>
    <w:tmpl w:val="0AF83AE4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7A31B1"/>
    <w:multiLevelType w:val="hybridMultilevel"/>
    <w:tmpl w:val="46DAB0D6"/>
    <w:lvl w:ilvl="0" w:tplc="836C4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2449AB"/>
    <w:multiLevelType w:val="hybridMultilevel"/>
    <w:tmpl w:val="9FA89530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303F36"/>
    <w:multiLevelType w:val="hybridMultilevel"/>
    <w:tmpl w:val="38929DCA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FC1013"/>
    <w:multiLevelType w:val="hybridMultilevel"/>
    <w:tmpl w:val="ABE60472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D34E14"/>
    <w:multiLevelType w:val="hybridMultilevel"/>
    <w:tmpl w:val="4F1A2FA4"/>
    <w:lvl w:ilvl="0" w:tplc="836C4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9A21D1"/>
    <w:multiLevelType w:val="hybridMultilevel"/>
    <w:tmpl w:val="8B84CBFA"/>
    <w:lvl w:ilvl="0" w:tplc="3F2A77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7576FA"/>
    <w:multiLevelType w:val="hybridMultilevel"/>
    <w:tmpl w:val="1764A646"/>
    <w:lvl w:ilvl="0" w:tplc="1F96F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3"/>
  </w:num>
  <w:num w:numId="3">
    <w:abstractNumId w:val="22"/>
  </w:num>
  <w:num w:numId="4">
    <w:abstractNumId w:val="0"/>
  </w:num>
  <w:num w:numId="5">
    <w:abstractNumId w:val="5"/>
  </w:num>
  <w:num w:numId="6">
    <w:abstractNumId w:val="16"/>
  </w:num>
  <w:num w:numId="7">
    <w:abstractNumId w:val="26"/>
  </w:num>
  <w:num w:numId="8">
    <w:abstractNumId w:val="33"/>
  </w:num>
  <w:num w:numId="9">
    <w:abstractNumId w:val="13"/>
  </w:num>
  <w:num w:numId="10">
    <w:abstractNumId w:val="24"/>
  </w:num>
  <w:num w:numId="11">
    <w:abstractNumId w:val="2"/>
  </w:num>
  <w:num w:numId="12">
    <w:abstractNumId w:val="37"/>
  </w:num>
  <w:num w:numId="13">
    <w:abstractNumId w:val="35"/>
  </w:num>
  <w:num w:numId="14">
    <w:abstractNumId w:val="30"/>
  </w:num>
  <w:num w:numId="15">
    <w:abstractNumId w:val="42"/>
  </w:num>
  <w:num w:numId="16">
    <w:abstractNumId w:val="38"/>
  </w:num>
  <w:num w:numId="17">
    <w:abstractNumId w:val="1"/>
  </w:num>
  <w:num w:numId="18">
    <w:abstractNumId w:val="29"/>
  </w:num>
  <w:num w:numId="19">
    <w:abstractNumId w:val="10"/>
  </w:num>
  <w:num w:numId="20">
    <w:abstractNumId w:val="14"/>
  </w:num>
  <w:num w:numId="21">
    <w:abstractNumId w:val="21"/>
  </w:num>
  <w:num w:numId="22">
    <w:abstractNumId w:val="4"/>
  </w:num>
  <w:num w:numId="23">
    <w:abstractNumId w:val="41"/>
  </w:num>
  <w:num w:numId="24">
    <w:abstractNumId w:val="3"/>
  </w:num>
  <w:num w:numId="25">
    <w:abstractNumId w:val="6"/>
  </w:num>
  <w:num w:numId="26">
    <w:abstractNumId w:val="39"/>
  </w:num>
  <w:num w:numId="27">
    <w:abstractNumId w:val="20"/>
  </w:num>
  <w:num w:numId="28">
    <w:abstractNumId w:val="18"/>
  </w:num>
  <w:num w:numId="29">
    <w:abstractNumId w:val="28"/>
  </w:num>
  <w:num w:numId="30">
    <w:abstractNumId w:val="15"/>
  </w:num>
  <w:num w:numId="31">
    <w:abstractNumId w:val="7"/>
  </w:num>
  <w:num w:numId="32">
    <w:abstractNumId w:val="17"/>
  </w:num>
  <w:num w:numId="33">
    <w:abstractNumId w:val="31"/>
  </w:num>
  <w:num w:numId="34">
    <w:abstractNumId w:val="32"/>
  </w:num>
  <w:num w:numId="35">
    <w:abstractNumId w:val="11"/>
  </w:num>
  <w:num w:numId="36">
    <w:abstractNumId w:val="38"/>
  </w:num>
  <w:num w:numId="37">
    <w:abstractNumId w:val="9"/>
  </w:num>
  <w:num w:numId="38">
    <w:abstractNumId w:val="39"/>
  </w:num>
  <w:num w:numId="39">
    <w:abstractNumId w:val="34"/>
  </w:num>
  <w:num w:numId="40">
    <w:abstractNumId w:val="8"/>
  </w:num>
  <w:num w:numId="41">
    <w:abstractNumId w:val="12"/>
  </w:num>
  <w:num w:numId="42">
    <w:abstractNumId w:val="19"/>
  </w:num>
  <w:num w:numId="43">
    <w:abstractNumId w:val="40"/>
  </w:num>
  <w:num w:numId="44">
    <w:abstractNumId w:val="36"/>
  </w:num>
  <w:num w:numId="45">
    <w:abstractNumId w:val="25"/>
  </w:num>
  <w:num w:numId="46">
    <w:abstractNumId w:val="27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60"/>
    <w:rsid w:val="0000054C"/>
    <w:rsid w:val="00001E19"/>
    <w:rsid w:val="00002A09"/>
    <w:rsid w:val="0000606F"/>
    <w:rsid w:val="00007075"/>
    <w:rsid w:val="00010670"/>
    <w:rsid w:val="00027A25"/>
    <w:rsid w:val="00042FB9"/>
    <w:rsid w:val="000435D1"/>
    <w:rsid w:val="0005091B"/>
    <w:rsid w:val="00055D48"/>
    <w:rsid w:val="000570F3"/>
    <w:rsid w:val="00060833"/>
    <w:rsid w:val="00060BD1"/>
    <w:rsid w:val="00062E12"/>
    <w:rsid w:val="00065852"/>
    <w:rsid w:val="00066033"/>
    <w:rsid w:val="00071458"/>
    <w:rsid w:val="000758E2"/>
    <w:rsid w:val="00081C02"/>
    <w:rsid w:val="000874DB"/>
    <w:rsid w:val="00090E04"/>
    <w:rsid w:val="0009253A"/>
    <w:rsid w:val="00095CA6"/>
    <w:rsid w:val="000A18CE"/>
    <w:rsid w:val="000A394C"/>
    <w:rsid w:val="000B078D"/>
    <w:rsid w:val="000B13C9"/>
    <w:rsid w:val="000B3C67"/>
    <w:rsid w:val="000C156F"/>
    <w:rsid w:val="000C42D7"/>
    <w:rsid w:val="000F79B1"/>
    <w:rsid w:val="000F7E36"/>
    <w:rsid w:val="00103762"/>
    <w:rsid w:val="00105EBD"/>
    <w:rsid w:val="00106B40"/>
    <w:rsid w:val="00106BFD"/>
    <w:rsid w:val="00110DA0"/>
    <w:rsid w:val="0011298C"/>
    <w:rsid w:val="00113560"/>
    <w:rsid w:val="00117719"/>
    <w:rsid w:val="00120EAC"/>
    <w:rsid w:val="00120F49"/>
    <w:rsid w:val="00124735"/>
    <w:rsid w:val="00127DC9"/>
    <w:rsid w:val="001312F1"/>
    <w:rsid w:val="00143486"/>
    <w:rsid w:val="001446C2"/>
    <w:rsid w:val="00144702"/>
    <w:rsid w:val="00145C1E"/>
    <w:rsid w:val="00151326"/>
    <w:rsid w:val="00152385"/>
    <w:rsid w:val="00152438"/>
    <w:rsid w:val="001616AF"/>
    <w:rsid w:val="00174556"/>
    <w:rsid w:val="00182D09"/>
    <w:rsid w:val="00185DEF"/>
    <w:rsid w:val="001860FC"/>
    <w:rsid w:val="001B18C7"/>
    <w:rsid w:val="001B60FF"/>
    <w:rsid w:val="001C4E9B"/>
    <w:rsid w:val="001D1603"/>
    <w:rsid w:val="001E14C5"/>
    <w:rsid w:val="001E23F5"/>
    <w:rsid w:val="001E3C34"/>
    <w:rsid w:val="001F1181"/>
    <w:rsid w:val="00202C10"/>
    <w:rsid w:val="0020428D"/>
    <w:rsid w:val="00205336"/>
    <w:rsid w:val="0020539C"/>
    <w:rsid w:val="00205A64"/>
    <w:rsid w:val="00205F9C"/>
    <w:rsid w:val="00205FB8"/>
    <w:rsid w:val="00206C8E"/>
    <w:rsid w:val="0021774F"/>
    <w:rsid w:val="002210D6"/>
    <w:rsid w:val="0022370F"/>
    <w:rsid w:val="00227F40"/>
    <w:rsid w:val="00232084"/>
    <w:rsid w:val="002348D8"/>
    <w:rsid w:val="002358A3"/>
    <w:rsid w:val="002470A8"/>
    <w:rsid w:val="00254090"/>
    <w:rsid w:val="0026320E"/>
    <w:rsid w:val="00272FA4"/>
    <w:rsid w:val="002738B0"/>
    <w:rsid w:val="002752C7"/>
    <w:rsid w:val="00275BC2"/>
    <w:rsid w:val="00282D80"/>
    <w:rsid w:val="00286951"/>
    <w:rsid w:val="002874E4"/>
    <w:rsid w:val="00294E8E"/>
    <w:rsid w:val="00295FF0"/>
    <w:rsid w:val="0029677B"/>
    <w:rsid w:val="002A0101"/>
    <w:rsid w:val="002A2447"/>
    <w:rsid w:val="002A53BF"/>
    <w:rsid w:val="002B18B6"/>
    <w:rsid w:val="002B1FAA"/>
    <w:rsid w:val="002B2900"/>
    <w:rsid w:val="002C2764"/>
    <w:rsid w:val="002C4A75"/>
    <w:rsid w:val="002C611C"/>
    <w:rsid w:val="002C6F37"/>
    <w:rsid w:val="002C74BC"/>
    <w:rsid w:val="002D237D"/>
    <w:rsid w:val="002D3AB2"/>
    <w:rsid w:val="002D598A"/>
    <w:rsid w:val="002E02FD"/>
    <w:rsid w:val="002E3714"/>
    <w:rsid w:val="002E4E86"/>
    <w:rsid w:val="002F2F58"/>
    <w:rsid w:val="002F4897"/>
    <w:rsid w:val="002F5190"/>
    <w:rsid w:val="002F52FF"/>
    <w:rsid w:val="002F7BA0"/>
    <w:rsid w:val="003019E3"/>
    <w:rsid w:val="0030588C"/>
    <w:rsid w:val="003078D1"/>
    <w:rsid w:val="00312324"/>
    <w:rsid w:val="003229E8"/>
    <w:rsid w:val="00323D8D"/>
    <w:rsid w:val="0032753D"/>
    <w:rsid w:val="0033008F"/>
    <w:rsid w:val="00335149"/>
    <w:rsid w:val="00337ABC"/>
    <w:rsid w:val="00343145"/>
    <w:rsid w:val="00351370"/>
    <w:rsid w:val="00351691"/>
    <w:rsid w:val="0035791B"/>
    <w:rsid w:val="00364BA2"/>
    <w:rsid w:val="003655FA"/>
    <w:rsid w:val="0037129E"/>
    <w:rsid w:val="003727B1"/>
    <w:rsid w:val="0037440B"/>
    <w:rsid w:val="003755A5"/>
    <w:rsid w:val="00375B91"/>
    <w:rsid w:val="003776C6"/>
    <w:rsid w:val="00380787"/>
    <w:rsid w:val="00385DE9"/>
    <w:rsid w:val="00386355"/>
    <w:rsid w:val="00387156"/>
    <w:rsid w:val="00387594"/>
    <w:rsid w:val="00390C72"/>
    <w:rsid w:val="00391966"/>
    <w:rsid w:val="00392ADC"/>
    <w:rsid w:val="003A0970"/>
    <w:rsid w:val="003A0C27"/>
    <w:rsid w:val="003A18B6"/>
    <w:rsid w:val="003A524A"/>
    <w:rsid w:val="003B087D"/>
    <w:rsid w:val="003B1D02"/>
    <w:rsid w:val="003B52E1"/>
    <w:rsid w:val="003B682C"/>
    <w:rsid w:val="003D1CB8"/>
    <w:rsid w:val="003D58D2"/>
    <w:rsid w:val="003D61A6"/>
    <w:rsid w:val="003D69C2"/>
    <w:rsid w:val="003E4487"/>
    <w:rsid w:val="003E64BE"/>
    <w:rsid w:val="003F416B"/>
    <w:rsid w:val="003F41BE"/>
    <w:rsid w:val="003F45CE"/>
    <w:rsid w:val="003F6356"/>
    <w:rsid w:val="00401034"/>
    <w:rsid w:val="00405CA6"/>
    <w:rsid w:val="00410E1C"/>
    <w:rsid w:val="0041134A"/>
    <w:rsid w:val="0041382E"/>
    <w:rsid w:val="00413BBC"/>
    <w:rsid w:val="00414F82"/>
    <w:rsid w:val="0041501E"/>
    <w:rsid w:val="004172D0"/>
    <w:rsid w:val="00426DF7"/>
    <w:rsid w:val="00427ED2"/>
    <w:rsid w:val="004321DE"/>
    <w:rsid w:val="004427C3"/>
    <w:rsid w:val="004460EA"/>
    <w:rsid w:val="00447F65"/>
    <w:rsid w:val="0045267B"/>
    <w:rsid w:val="00452BF3"/>
    <w:rsid w:val="004564C8"/>
    <w:rsid w:val="00461DF3"/>
    <w:rsid w:val="00466F2F"/>
    <w:rsid w:val="004673F8"/>
    <w:rsid w:val="00467D72"/>
    <w:rsid w:val="0047162F"/>
    <w:rsid w:val="00472FDD"/>
    <w:rsid w:val="00473CE6"/>
    <w:rsid w:val="00473DC5"/>
    <w:rsid w:val="00476185"/>
    <w:rsid w:val="004776E4"/>
    <w:rsid w:val="004820D9"/>
    <w:rsid w:val="00486890"/>
    <w:rsid w:val="0049054C"/>
    <w:rsid w:val="00497D62"/>
    <w:rsid w:val="004B30B5"/>
    <w:rsid w:val="004B68EF"/>
    <w:rsid w:val="004B6A32"/>
    <w:rsid w:val="004C1938"/>
    <w:rsid w:val="004C326A"/>
    <w:rsid w:val="004C77C1"/>
    <w:rsid w:val="004D14CB"/>
    <w:rsid w:val="004D1ABF"/>
    <w:rsid w:val="004D5570"/>
    <w:rsid w:val="004E25E5"/>
    <w:rsid w:val="004E26D1"/>
    <w:rsid w:val="004E389D"/>
    <w:rsid w:val="004F1E17"/>
    <w:rsid w:val="00501051"/>
    <w:rsid w:val="005011AB"/>
    <w:rsid w:val="00505256"/>
    <w:rsid w:val="0050578B"/>
    <w:rsid w:val="00505B4F"/>
    <w:rsid w:val="005067F9"/>
    <w:rsid w:val="0051226E"/>
    <w:rsid w:val="005135D3"/>
    <w:rsid w:val="005158B2"/>
    <w:rsid w:val="00522A65"/>
    <w:rsid w:val="00524C02"/>
    <w:rsid w:val="0052530E"/>
    <w:rsid w:val="00533CEA"/>
    <w:rsid w:val="005345DD"/>
    <w:rsid w:val="005416F6"/>
    <w:rsid w:val="0055380F"/>
    <w:rsid w:val="00555C12"/>
    <w:rsid w:val="00564116"/>
    <w:rsid w:val="005648F9"/>
    <w:rsid w:val="00565218"/>
    <w:rsid w:val="00565FB3"/>
    <w:rsid w:val="005664A7"/>
    <w:rsid w:val="0057199F"/>
    <w:rsid w:val="005720BB"/>
    <w:rsid w:val="00573498"/>
    <w:rsid w:val="00580799"/>
    <w:rsid w:val="005816CF"/>
    <w:rsid w:val="0058193A"/>
    <w:rsid w:val="005829F6"/>
    <w:rsid w:val="00585E3C"/>
    <w:rsid w:val="00586874"/>
    <w:rsid w:val="00586B2A"/>
    <w:rsid w:val="00587BD7"/>
    <w:rsid w:val="00592A81"/>
    <w:rsid w:val="005A2314"/>
    <w:rsid w:val="005A7680"/>
    <w:rsid w:val="005B0CC5"/>
    <w:rsid w:val="005B4B28"/>
    <w:rsid w:val="005B5E23"/>
    <w:rsid w:val="005E5A76"/>
    <w:rsid w:val="005E7631"/>
    <w:rsid w:val="005F2F5C"/>
    <w:rsid w:val="005F4D12"/>
    <w:rsid w:val="005F5B61"/>
    <w:rsid w:val="005F60F8"/>
    <w:rsid w:val="00600662"/>
    <w:rsid w:val="00601B86"/>
    <w:rsid w:val="00602191"/>
    <w:rsid w:val="00603CD6"/>
    <w:rsid w:val="006100ED"/>
    <w:rsid w:val="00617894"/>
    <w:rsid w:val="00621DBB"/>
    <w:rsid w:val="0062240F"/>
    <w:rsid w:val="0062341B"/>
    <w:rsid w:val="00623BDB"/>
    <w:rsid w:val="00625B03"/>
    <w:rsid w:val="00626B05"/>
    <w:rsid w:val="00631352"/>
    <w:rsid w:val="00635072"/>
    <w:rsid w:val="00640481"/>
    <w:rsid w:val="0064236C"/>
    <w:rsid w:val="00642E72"/>
    <w:rsid w:val="00660F1B"/>
    <w:rsid w:val="00661413"/>
    <w:rsid w:val="0066281E"/>
    <w:rsid w:val="006634E6"/>
    <w:rsid w:val="00665308"/>
    <w:rsid w:val="0066597C"/>
    <w:rsid w:val="00666A1C"/>
    <w:rsid w:val="00671BAE"/>
    <w:rsid w:val="00672422"/>
    <w:rsid w:val="00672E09"/>
    <w:rsid w:val="006746FC"/>
    <w:rsid w:val="0067601F"/>
    <w:rsid w:val="006770EC"/>
    <w:rsid w:val="00681078"/>
    <w:rsid w:val="00682B1B"/>
    <w:rsid w:val="00682FA9"/>
    <w:rsid w:val="006832C3"/>
    <w:rsid w:val="006836A4"/>
    <w:rsid w:val="006875E9"/>
    <w:rsid w:val="006942EF"/>
    <w:rsid w:val="006A110A"/>
    <w:rsid w:val="006A1C1E"/>
    <w:rsid w:val="006A5F94"/>
    <w:rsid w:val="006B29E8"/>
    <w:rsid w:val="006B58DA"/>
    <w:rsid w:val="006C10A1"/>
    <w:rsid w:val="006C79E9"/>
    <w:rsid w:val="006E2B50"/>
    <w:rsid w:val="006E3AD8"/>
    <w:rsid w:val="006E4AAD"/>
    <w:rsid w:val="006E6D85"/>
    <w:rsid w:val="006F1FFF"/>
    <w:rsid w:val="006F47A8"/>
    <w:rsid w:val="00704F4F"/>
    <w:rsid w:val="00713EDB"/>
    <w:rsid w:val="007159FF"/>
    <w:rsid w:val="00725036"/>
    <w:rsid w:val="007377EB"/>
    <w:rsid w:val="007460EB"/>
    <w:rsid w:val="00747374"/>
    <w:rsid w:val="007502B1"/>
    <w:rsid w:val="00756901"/>
    <w:rsid w:val="0075707E"/>
    <w:rsid w:val="00757547"/>
    <w:rsid w:val="00762263"/>
    <w:rsid w:val="00765A5F"/>
    <w:rsid w:val="00765DCD"/>
    <w:rsid w:val="00766353"/>
    <w:rsid w:val="00766910"/>
    <w:rsid w:val="00766F4D"/>
    <w:rsid w:val="00767BC7"/>
    <w:rsid w:val="00770713"/>
    <w:rsid w:val="00774343"/>
    <w:rsid w:val="007831DC"/>
    <w:rsid w:val="007873F4"/>
    <w:rsid w:val="00790183"/>
    <w:rsid w:val="0079098E"/>
    <w:rsid w:val="007A3099"/>
    <w:rsid w:val="007A5FB7"/>
    <w:rsid w:val="007A7983"/>
    <w:rsid w:val="007B07B0"/>
    <w:rsid w:val="007B5D0A"/>
    <w:rsid w:val="007B65FC"/>
    <w:rsid w:val="007C7282"/>
    <w:rsid w:val="007C7B84"/>
    <w:rsid w:val="007D30A0"/>
    <w:rsid w:val="007D544E"/>
    <w:rsid w:val="007E00A0"/>
    <w:rsid w:val="007E3005"/>
    <w:rsid w:val="007F48EF"/>
    <w:rsid w:val="007F65C1"/>
    <w:rsid w:val="007F72BA"/>
    <w:rsid w:val="007F77D8"/>
    <w:rsid w:val="00801F65"/>
    <w:rsid w:val="008046C9"/>
    <w:rsid w:val="008066C9"/>
    <w:rsid w:val="008066D7"/>
    <w:rsid w:val="00812090"/>
    <w:rsid w:val="00812903"/>
    <w:rsid w:val="00812B13"/>
    <w:rsid w:val="00814192"/>
    <w:rsid w:val="00814357"/>
    <w:rsid w:val="00823C76"/>
    <w:rsid w:val="00826194"/>
    <w:rsid w:val="008272CD"/>
    <w:rsid w:val="00827A2C"/>
    <w:rsid w:val="008314E3"/>
    <w:rsid w:val="00832CDC"/>
    <w:rsid w:val="0083389B"/>
    <w:rsid w:val="00843775"/>
    <w:rsid w:val="00843CBF"/>
    <w:rsid w:val="00844DD2"/>
    <w:rsid w:val="00845071"/>
    <w:rsid w:val="00855767"/>
    <w:rsid w:val="0085782A"/>
    <w:rsid w:val="0086052B"/>
    <w:rsid w:val="008646B4"/>
    <w:rsid w:val="008676E8"/>
    <w:rsid w:val="00871EA9"/>
    <w:rsid w:val="00881E16"/>
    <w:rsid w:val="00887580"/>
    <w:rsid w:val="008A2674"/>
    <w:rsid w:val="008A26D9"/>
    <w:rsid w:val="008A2A69"/>
    <w:rsid w:val="008A4A5E"/>
    <w:rsid w:val="008B1BA6"/>
    <w:rsid w:val="008B2DE3"/>
    <w:rsid w:val="008D061D"/>
    <w:rsid w:val="008D7B38"/>
    <w:rsid w:val="008E3C49"/>
    <w:rsid w:val="008F3926"/>
    <w:rsid w:val="008F5683"/>
    <w:rsid w:val="009009CE"/>
    <w:rsid w:val="00901201"/>
    <w:rsid w:val="00902517"/>
    <w:rsid w:val="009033FD"/>
    <w:rsid w:val="00905D7A"/>
    <w:rsid w:val="00907C8B"/>
    <w:rsid w:val="00910FD4"/>
    <w:rsid w:val="00923CEA"/>
    <w:rsid w:val="009243E9"/>
    <w:rsid w:val="00924CF7"/>
    <w:rsid w:val="00931BDE"/>
    <w:rsid w:val="00932CAA"/>
    <w:rsid w:val="009358AB"/>
    <w:rsid w:val="00935D46"/>
    <w:rsid w:val="0093656C"/>
    <w:rsid w:val="00937FC5"/>
    <w:rsid w:val="009446A2"/>
    <w:rsid w:val="00945213"/>
    <w:rsid w:val="0095219E"/>
    <w:rsid w:val="00952E0B"/>
    <w:rsid w:val="009531D7"/>
    <w:rsid w:val="009532A0"/>
    <w:rsid w:val="00953669"/>
    <w:rsid w:val="009537A9"/>
    <w:rsid w:val="00954B0C"/>
    <w:rsid w:val="0096002B"/>
    <w:rsid w:val="009617BA"/>
    <w:rsid w:val="00965BD2"/>
    <w:rsid w:val="00971EFB"/>
    <w:rsid w:val="00990E5C"/>
    <w:rsid w:val="00991645"/>
    <w:rsid w:val="009959E7"/>
    <w:rsid w:val="009967F6"/>
    <w:rsid w:val="00997142"/>
    <w:rsid w:val="009A3F62"/>
    <w:rsid w:val="009A692C"/>
    <w:rsid w:val="009A74C5"/>
    <w:rsid w:val="009B3B80"/>
    <w:rsid w:val="009B6A96"/>
    <w:rsid w:val="009C27F9"/>
    <w:rsid w:val="009C5506"/>
    <w:rsid w:val="009D4681"/>
    <w:rsid w:val="009D6E70"/>
    <w:rsid w:val="009E3B19"/>
    <w:rsid w:val="009E646D"/>
    <w:rsid w:val="009F1377"/>
    <w:rsid w:val="009F2154"/>
    <w:rsid w:val="009F7858"/>
    <w:rsid w:val="00A0011A"/>
    <w:rsid w:val="00A03040"/>
    <w:rsid w:val="00A06C5E"/>
    <w:rsid w:val="00A15178"/>
    <w:rsid w:val="00A15C6B"/>
    <w:rsid w:val="00A16885"/>
    <w:rsid w:val="00A23A1D"/>
    <w:rsid w:val="00A302A6"/>
    <w:rsid w:val="00A37BAE"/>
    <w:rsid w:val="00A5042E"/>
    <w:rsid w:val="00A54A61"/>
    <w:rsid w:val="00A562CB"/>
    <w:rsid w:val="00A5665D"/>
    <w:rsid w:val="00A57656"/>
    <w:rsid w:val="00A611FC"/>
    <w:rsid w:val="00A6410B"/>
    <w:rsid w:val="00A720CA"/>
    <w:rsid w:val="00A76329"/>
    <w:rsid w:val="00A8138B"/>
    <w:rsid w:val="00A8311E"/>
    <w:rsid w:val="00A86FF2"/>
    <w:rsid w:val="00A90ACD"/>
    <w:rsid w:val="00A93374"/>
    <w:rsid w:val="00A9500F"/>
    <w:rsid w:val="00A97417"/>
    <w:rsid w:val="00AA520A"/>
    <w:rsid w:val="00AA5EF5"/>
    <w:rsid w:val="00AA77EA"/>
    <w:rsid w:val="00AA79A6"/>
    <w:rsid w:val="00AB3A84"/>
    <w:rsid w:val="00AB6465"/>
    <w:rsid w:val="00AC6910"/>
    <w:rsid w:val="00AD06BE"/>
    <w:rsid w:val="00AD0D01"/>
    <w:rsid w:val="00AD11C9"/>
    <w:rsid w:val="00AD596F"/>
    <w:rsid w:val="00AD69A6"/>
    <w:rsid w:val="00AD79E8"/>
    <w:rsid w:val="00AD7A7A"/>
    <w:rsid w:val="00B00B83"/>
    <w:rsid w:val="00B02EFE"/>
    <w:rsid w:val="00B03BC5"/>
    <w:rsid w:val="00B03BC9"/>
    <w:rsid w:val="00B06166"/>
    <w:rsid w:val="00B10549"/>
    <w:rsid w:val="00B1442B"/>
    <w:rsid w:val="00B149B2"/>
    <w:rsid w:val="00B159D2"/>
    <w:rsid w:val="00B17B9A"/>
    <w:rsid w:val="00B2554C"/>
    <w:rsid w:val="00B279FF"/>
    <w:rsid w:val="00B301A8"/>
    <w:rsid w:val="00B30A9B"/>
    <w:rsid w:val="00B31710"/>
    <w:rsid w:val="00B31C13"/>
    <w:rsid w:val="00B32737"/>
    <w:rsid w:val="00B332F5"/>
    <w:rsid w:val="00B3509C"/>
    <w:rsid w:val="00B36844"/>
    <w:rsid w:val="00B4472A"/>
    <w:rsid w:val="00B465D7"/>
    <w:rsid w:val="00B46C48"/>
    <w:rsid w:val="00B554FA"/>
    <w:rsid w:val="00B61327"/>
    <w:rsid w:val="00B620A4"/>
    <w:rsid w:val="00B65F6A"/>
    <w:rsid w:val="00B665DD"/>
    <w:rsid w:val="00B708F2"/>
    <w:rsid w:val="00B739D9"/>
    <w:rsid w:val="00B75CD4"/>
    <w:rsid w:val="00B824ED"/>
    <w:rsid w:val="00B8594F"/>
    <w:rsid w:val="00B86462"/>
    <w:rsid w:val="00B87319"/>
    <w:rsid w:val="00B91165"/>
    <w:rsid w:val="00B975F6"/>
    <w:rsid w:val="00BA652D"/>
    <w:rsid w:val="00BA7A64"/>
    <w:rsid w:val="00BB7397"/>
    <w:rsid w:val="00BC238B"/>
    <w:rsid w:val="00BC2C98"/>
    <w:rsid w:val="00BC780C"/>
    <w:rsid w:val="00BE3261"/>
    <w:rsid w:val="00BE3C0C"/>
    <w:rsid w:val="00BF096C"/>
    <w:rsid w:val="00BF1D84"/>
    <w:rsid w:val="00BF1F98"/>
    <w:rsid w:val="00BF3591"/>
    <w:rsid w:val="00C00975"/>
    <w:rsid w:val="00C00EB8"/>
    <w:rsid w:val="00C02171"/>
    <w:rsid w:val="00C02D44"/>
    <w:rsid w:val="00C02E77"/>
    <w:rsid w:val="00C05B2A"/>
    <w:rsid w:val="00C06DEB"/>
    <w:rsid w:val="00C077AF"/>
    <w:rsid w:val="00C1165D"/>
    <w:rsid w:val="00C128E2"/>
    <w:rsid w:val="00C23DC9"/>
    <w:rsid w:val="00C23EB5"/>
    <w:rsid w:val="00C25DF0"/>
    <w:rsid w:val="00C27F57"/>
    <w:rsid w:val="00C30C77"/>
    <w:rsid w:val="00C36276"/>
    <w:rsid w:val="00C36C92"/>
    <w:rsid w:val="00C406DB"/>
    <w:rsid w:val="00C44DA0"/>
    <w:rsid w:val="00C461F9"/>
    <w:rsid w:val="00C54001"/>
    <w:rsid w:val="00C577D5"/>
    <w:rsid w:val="00C5785C"/>
    <w:rsid w:val="00C71E62"/>
    <w:rsid w:val="00C72F15"/>
    <w:rsid w:val="00C77C86"/>
    <w:rsid w:val="00C841DC"/>
    <w:rsid w:val="00C8424C"/>
    <w:rsid w:val="00C8570E"/>
    <w:rsid w:val="00C870E8"/>
    <w:rsid w:val="00C87F0A"/>
    <w:rsid w:val="00C929C4"/>
    <w:rsid w:val="00C96ACA"/>
    <w:rsid w:val="00CA1C41"/>
    <w:rsid w:val="00CB2537"/>
    <w:rsid w:val="00CB35F7"/>
    <w:rsid w:val="00CC015D"/>
    <w:rsid w:val="00CC0E91"/>
    <w:rsid w:val="00CC0EFA"/>
    <w:rsid w:val="00CC653B"/>
    <w:rsid w:val="00CC67EB"/>
    <w:rsid w:val="00CD09FC"/>
    <w:rsid w:val="00CD4FBC"/>
    <w:rsid w:val="00CD5D90"/>
    <w:rsid w:val="00CD7EE6"/>
    <w:rsid w:val="00CE7E23"/>
    <w:rsid w:val="00CF55B3"/>
    <w:rsid w:val="00D0213A"/>
    <w:rsid w:val="00D0321E"/>
    <w:rsid w:val="00D053BF"/>
    <w:rsid w:val="00D0724F"/>
    <w:rsid w:val="00D1023A"/>
    <w:rsid w:val="00D10395"/>
    <w:rsid w:val="00D11D13"/>
    <w:rsid w:val="00D13268"/>
    <w:rsid w:val="00D2506B"/>
    <w:rsid w:val="00D264A8"/>
    <w:rsid w:val="00D264B8"/>
    <w:rsid w:val="00D33E7F"/>
    <w:rsid w:val="00D34EE1"/>
    <w:rsid w:val="00D37A5C"/>
    <w:rsid w:val="00D430E8"/>
    <w:rsid w:val="00D461D9"/>
    <w:rsid w:val="00D467B7"/>
    <w:rsid w:val="00D47022"/>
    <w:rsid w:val="00D47D0D"/>
    <w:rsid w:val="00D50879"/>
    <w:rsid w:val="00D5347E"/>
    <w:rsid w:val="00D53BD0"/>
    <w:rsid w:val="00D54674"/>
    <w:rsid w:val="00D55EC5"/>
    <w:rsid w:val="00D568DD"/>
    <w:rsid w:val="00D577DA"/>
    <w:rsid w:val="00D67933"/>
    <w:rsid w:val="00D70118"/>
    <w:rsid w:val="00D70BCE"/>
    <w:rsid w:val="00D70DB7"/>
    <w:rsid w:val="00D81503"/>
    <w:rsid w:val="00D85889"/>
    <w:rsid w:val="00D858B6"/>
    <w:rsid w:val="00D912B0"/>
    <w:rsid w:val="00D915C1"/>
    <w:rsid w:val="00D92F48"/>
    <w:rsid w:val="00D94216"/>
    <w:rsid w:val="00DA0346"/>
    <w:rsid w:val="00DA0592"/>
    <w:rsid w:val="00DA4B8F"/>
    <w:rsid w:val="00DA689E"/>
    <w:rsid w:val="00DB1660"/>
    <w:rsid w:val="00DB1D52"/>
    <w:rsid w:val="00DB24B4"/>
    <w:rsid w:val="00DB4DC3"/>
    <w:rsid w:val="00DB7FAA"/>
    <w:rsid w:val="00DC1B34"/>
    <w:rsid w:val="00DC703B"/>
    <w:rsid w:val="00DD3CFA"/>
    <w:rsid w:val="00DE4D71"/>
    <w:rsid w:val="00DE53F3"/>
    <w:rsid w:val="00DF14A4"/>
    <w:rsid w:val="00DF4567"/>
    <w:rsid w:val="00DF49C5"/>
    <w:rsid w:val="00DF49C8"/>
    <w:rsid w:val="00DF5BA8"/>
    <w:rsid w:val="00E03498"/>
    <w:rsid w:val="00E040B0"/>
    <w:rsid w:val="00E04481"/>
    <w:rsid w:val="00E050C4"/>
    <w:rsid w:val="00E1272A"/>
    <w:rsid w:val="00E147E7"/>
    <w:rsid w:val="00E1512D"/>
    <w:rsid w:val="00E174E2"/>
    <w:rsid w:val="00E20BB8"/>
    <w:rsid w:val="00E20E8E"/>
    <w:rsid w:val="00E21C0E"/>
    <w:rsid w:val="00E233BA"/>
    <w:rsid w:val="00E25949"/>
    <w:rsid w:val="00E2692D"/>
    <w:rsid w:val="00E27470"/>
    <w:rsid w:val="00E40E90"/>
    <w:rsid w:val="00E535C1"/>
    <w:rsid w:val="00E54E78"/>
    <w:rsid w:val="00E54F9F"/>
    <w:rsid w:val="00E56352"/>
    <w:rsid w:val="00E572F0"/>
    <w:rsid w:val="00E610B9"/>
    <w:rsid w:val="00E720B8"/>
    <w:rsid w:val="00E7296B"/>
    <w:rsid w:val="00E80668"/>
    <w:rsid w:val="00E819B1"/>
    <w:rsid w:val="00E843EE"/>
    <w:rsid w:val="00E85204"/>
    <w:rsid w:val="00E940CF"/>
    <w:rsid w:val="00E94A71"/>
    <w:rsid w:val="00E94A96"/>
    <w:rsid w:val="00E96E3B"/>
    <w:rsid w:val="00E971EF"/>
    <w:rsid w:val="00E9731B"/>
    <w:rsid w:val="00E97D04"/>
    <w:rsid w:val="00EA01C6"/>
    <w:rsid w:val="00EA0F2A"/>
    <w:rsid w:val="00EA46B2"/>
    <w:rsid w:val="00EA58A6"/>
    <w:rsid w:val="00EA6BA4"/>
    <w:rsid w:val="00EB68DF"/>
    <w:rsid w:val="00EC3614"/>
    <w:rsid w:val="00ED1CDF"/>
    <w:rsid w:val="00EE1333"/>
    <w:rsid w:val="00EE3D01"/>
    <w:rsid w:val="00EF2A84"/>
    <w:rsid w:val="00EF351E"/>
    <w:rsid w:val="00EF72BC"/>
    <w:rsid w:val="00F0529F"/>
    <w:rsid w:val="00F05714"/>
    <w:rsid w:val="00F05FBA"/>
    <w:rsid w:val="00F0720A"/>
    <w:rsid w:val="00F10D3B"/>
    <w:rsid w:val="00F114CE"/>
    <w:rsid w:val="00F12D22"/>
    <w:rsid w:val="00F136EE"/>
    <w:rsid w:val="00F230E5"/>
    <w:rsid w:val="00F31645"/>
    <w:rsid w:val="00F42312"/>
    <w:rsid w:val="00F54E6B"/>
    <w:rsid w:val="00F556C0"/>
    <w:rsid w:val="00F6264E"/>
    <w:rsid w:val="00F70F6E"/>
    <w:rsid w:val="00F72D21"/>
    <w:rsid w:val="00F738EC"/>
    <w:rsid w:val="00F75B89"/>
    <w:rsid w:val="00F77E2F"/>
    <w:rsid w:val="00F82DA6"/>
    <w:rsid w:val="00F82DB1"/>
    <w:rsid w:val="00F83F0F"/>
    <w:rsid w:val="00F842EE"/>
    <w:rsid w:val="00F956A3"/>
    <w:rsid w:val="00F9575D"/>
    <w:rsid w:val="00FA2FB6"/>
    <w:rsid w:val="00FA3A98"/>
    <w:rsid w:val="00FB1477"/>
    <w:rsid w:val="00FB3844"/>
    <w:rsid w:val="00FB7856"/>
    <w:rsid w:val="00FC7A29"/>
    <w:rsid w:val="00FE02AE"/>
    <w:rsid w:val="00FE2E2A"/>
    <w:rsid w:val="00FE60DA"/>
    <w:rsid w:val="00FE641C"/>
    <w:rsid w:val="00FF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FE92"/>
  <w15:chartTrackingRefBased/>
  <w15:docId w15:val="{2C76581B-802F-4D49-B958-D65CCA9F3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2E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1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65852"/>
    <w:pPr>
      <w:spacing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65852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0658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658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2E7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-size-large">
    <w:name w:val="a-size-large"/>
    <w:basedOn w:val="DefaultParagraphFont"/>
    <w:rsid w:val="00C02E77"/>
  </w:style>
  <w:style w:type="character" w:styleId="CommentReference">
    <w:name w:val="annotation reference"/>
    <w:basedOn w:val="DefaultParagraphFont"/>
    <w:uiPriority w:val="99"/>
    <w:semiHidden/>
    <w:unhideWhenUsed/>
    <w:rsid w:val="00827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2CD"/>
    <w:rPr>
      <w:b/>
      <w:bCs/>
      <w:sz w:val="20"/>
      <w:szCs w:val="20"/>
    </w:rPr>
  </w:style>
  <w:style w:type="paragraph" w:styleId="NoSpacing">
    <w:name w:val="No Spacing"/>
    <w:uiPriority w:val="1"/>
    <w:qFormat/>
    <w:rsid w:val="00F12D2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863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2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6AD3A-60BE-44CD-8234-C813EFDD6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Jasmine Siew</cp:lastModifiedBy>
  <cp:revision>2</cp:revision>
  <cp:lastPrinted>2020-03-06T15:30:00Z</cp:lastPrinted>
  <dcterms:created xsi:type="dcterms:W3CDTF">2020-12-10T19:46:00Z</dcterms:created>
  <dcterms:modified xsi:type="dcterms:W3CDTF">2020-12-1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2654bf-8c15-35a2-8fbf-1b9cec519540</vt:lpwstr>
  </property>
  <property fmtid="{D5CDD505-2E9C-101B-9397-08002B2CF9AE}" pid="24" name="Mendeley Citation Style_1">
    <vt:lpwstr>http://www.zotero.org/styles/apa</vt:lpwstr>
  </property>
</Properties>
</file>